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3780"/>
        <w:gridCol w:w="1580"/>
        <w:gridCol w:w="1580"/>
        <w:gridCol w:w="1200"/>
      </w:tblGrid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TAT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EHAVIOR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57BL/6 (%)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ALB/c (%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5.6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2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.8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Licking/groom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5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nes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5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cag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t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9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lf grooming (out of nest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0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Nest Buld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2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elf grooming (in nest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ink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2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gging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pup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0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leep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0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v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Rearing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5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8.7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1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Licking/groom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5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nes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8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lf grooming (out of nest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8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9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cag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4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t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1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elf grooming (in nest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7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ink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3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Nest Buld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8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tail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3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v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9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Rear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3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pup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1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gging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6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leeping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6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Licking/grooming pups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6.18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.8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elf grooming (in nest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0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1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4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.9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2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nes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9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3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Nest Buld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2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cag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4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t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1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v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ink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5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gging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4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lf grooming (out of nest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7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pup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0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tail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0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lf grooming (out of nest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8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0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nes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1.2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Nest Buld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7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Licking/groom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8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cag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6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3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5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0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gging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v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4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t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2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tail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1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pup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7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Rear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9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ink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8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icking/grooming pups (&lt;half litter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0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leeping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cag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6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7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gging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.3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2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ink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2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3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imb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7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nes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6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Rear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5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tail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8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Licking/groom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6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lf grooming (out of nest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5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3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Nest Buld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5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9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t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elf grooming (in nest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6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v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1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pup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leeping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3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t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.6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4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lf grooming (out of nest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7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cag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8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7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ink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1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imb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Rear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9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3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elf grooming (in nest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5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Licking/groom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9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leeping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3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leeping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1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3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lanket nursing (&lt;half litter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9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ched-back nursing (&lt;half litter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2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4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Licking/grooming pup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1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3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nes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3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t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icking/grooming pups (&lt;half litter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niffing cag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inkin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6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lf grooming (out of nest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6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Self grooming (in nest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6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en-GB"/>
              </w:rPr>
              <w:t>Rearing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>
          <w:rFonts w:cs="Arial" w:ascii="Arial" w:hAnsi="Arial"/>
          <w:sz w:val="36"/>
          <w:szCs w:val="36"/>
        </w:rPr>
        <w:t>Carola et al.,Table S8</w:t>
        <w:tab/>
      </w:r>
    </w:p>
    <w:sectPr>
      <w:type w:val="nextPage"/>
      <w:pgSz w:w="11906" w:h="16838"/>
      <w:pgMar w:left="1134" w:right="1134" w:gutter="0" w:header="0" w:top="899" w:footer="0" w:bottom="25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7:02:00Z</dcterms:created>
  <dc:creator>Vale</dc:creator>
  <dc:description/>
  <cp:keywords/>
  <dc:language>en-US</dc:language>
  <cp:lastModifiedBy>Valeria</cp:lastModifiedBy>
  <dcterms:modified xsi:type="dcterms:W3CDTF">2011-01-06T17:48:00Z</dcterms:modified>
  <cp:revision>13</cp:revision>
  <dc:subject/>
  <dc:title>STATE</dc:title>
</cp:coreProperties>
</file>